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ED01A" w14:textId="77777777" w:rsidR="00D5646E" w:rsidRPr="00455202" w:rsidRDefault="00D5646E" w:rsidP="00D5646E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9 File.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RWC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leaf relative water content (RWC) values.</w:t>
      </w:r>
    </w:p>
    <w:p w14:paraId="1E51EB92" w14:textId="77777777" w:rsidR="007D2C28" w:rsidRPr="007D2C28" w:rsidRDefault="007D2C28" w:rsidP="007D2C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Simples51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2614"/>
        <w:gridCol w:w="1199"/>
        <w:gridCol w:w="1199"/>
        <w:gridCol w:w="947"/>
        <w:gridCol w:w="1019"/>
        <w:gridCol w:w="1019"/>
        <w:gridCol w:w="1021"/>
      </w:tblGrid>
      <w:tr w:rsidR="00DC3245" w:rsidRPr="0031369B" w14:paraId="39F9B847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47C70AE4" w14:textId="77777777" w:rsidR="00DC3245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"/>
              </w:rPr>
              <w:t>HOMOGENEITY OF VARIANCE</w:t>
            </w:r>
          </w:p>
        </w:tc>
      </w:tr>
      <w:tr w:rsidR="00DC3245" w:rsidRPr="0031369B" w14:paraId="2FB9E105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C1F4167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1CDC72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X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  <w:r w:rsidRPr="0031369B">
              <w:rPr>
                <w:sz w:val="24"/>
                <w:szCs w:val="24"/>
              </w:rPr>
              <w:t xml:space="preserve"> = 22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73 **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C41B496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038862FD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08FA407B" w14:textId="77777777" w:rsidR="0041285C" w:rsidRPr="0041285C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DC3245" w:rsidRPr="0031369B" w14:paraId="5CB4323A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24A2F25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FF70DE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 =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406 *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C99A0A1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5</w:t>
            </w:r>
          </w:p>
        </w:tc>
      </w:tr>
      <w:tr w:rsidR="00DC3245" w:rsidRPr="0031369B" w14:paraId="491CEFB1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07F7D116" w14:textId="77777777" w:rsidR="00DC3245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DC3245" w:rsidRPr="0031369B" w14:paraId="1C19D18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62423B4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7A9864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F = 34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528 **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13512A9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DC3245" w:rsidRPr="0031369B" w14:paraId="2CABF5AE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5883D3A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A1A658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H = 3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9434 **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2777ABA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DC3245" w:rsidRPr="0031369B" w14:paraId="11E91307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BFCF252" w14:textId="77777777" w:rsidR="00DC3245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DC3245" w:rsidRPr="0031369B" w14:paraId="5CC88A37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58BA1DA" w14:textId="77777777" w:rsidR="00DC3245" w:rsidRPr="0031369B" w:rsidRDefault="00ED5EFA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CCE569" w14:textId="77777777" w:rsidR="00DC3245" w:rsidRPr="0031369B" w:rsidRDefault="0041285C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="00DC3245" w:rsidRPr="0031369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7789D657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ett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DF0C8B4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950A066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5261809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174E6D6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SNK</w:t>
            </w:r>
          </w:p>
        </w:tc>
      </w:tr>
      <w:tr w:rsidR="00DC3245" w:rsidRPr="0031369B" w14:paraId="6C52E8FC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46B3E18" w14:textId="77777777" w:rsidR="00DC3245" w:rsidRPr="0031369B" w:rsidRDefault="00ED5EFA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="00DC3245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139D796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72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2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3109086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|   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D854869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D37B4EB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D246DDF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14:paraId="1997B6F7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  <w:tr w:rsidR="00DC3245" w:rsidRPr="0031369B" w14:paraId="126B0DB2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shd w:val="clear" w:color="auto" w:fill="auto"/>
          </w:tcPr>
          <w:p w14:paraId="43C101C9" w14:textId="77777777" w:rsidR="00DC3245" w:rsidRPr="0031369B" w:rsidRDefault="00ED5EFA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="00DC3245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E6E47C5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81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0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47C442E8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|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F479F2A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B1E2C8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855C1F1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6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5CFDDF44" w14:textId="77777777" w:rsidR="00DC3245" w:rsidRPr="0031369B" w:rsidRDefault="00DC324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</w:tr>
      <w:tr w:rsidR="00DC3245" w:rsidRPr="0031369B" w14:paraId="0C9898F5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2FF91EE9" w14:textId="77777777" w:rsidR="00DC3245" w:rsidRPr="0031369B" w:rsidRDefault="00ED5EFA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323A1CC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63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5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02B7B9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|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84EF8EB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  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8B02F7F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  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A1AE76A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6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52CA3E7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  c</w:t>
            </w:r>
          </w:p>
        </w:tc>
      </w:tr>
    </w:tbl>
    <w:p w14:paraId="55309FC8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ean value in </w:t>
      </w:r>
      <w:r>
        <w:rPr>
          <w:rFonts w:ascii="Times New Roman" w:hAnsi="Times New Roman" w:cs="Times New Roman"/>
          <w:lang w:val="en-US"/>
        </w:rPr>
        <w:t>%</w:t>
      </w:r>
    </w:p>
    <w:p w14:paraId="456E9F03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= 0.05</w:t>
      </w:r>
    </w:p>
    <w:p w14:paraId="3FD70A62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</w:rPr>
      </w:pPr>
      <w:r w:rsidRPr="00EF0310">
        <w:rPr>
          <w:rFonts w:ascii="Times New Roman" w:hAnsi="Times New Roman" w:cs="Times New Roman"/>
          <w:color w:val="212121"/>
          <w:vertAlign w:val="superscript"/>
        </w:rPr>
        <w:t>**</w:t>
      </w:r>
      <w:r w:rsidRPr="00EF0310">
        <w:rPr>
          <w:rFonts w:ascii="Times New Roman" w:hAnsi="Times New Roman" w:cs="Times New Roman"/>
          <w:color w:val="212121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F0310">
        <w:rPr>
          <w:rFonts w:ascii="Times New Roman" w:hAnsi="Times New Roman" w:cs="Times New Roman"/>
          <w:color w:val="212121"/>
        </w:rPr>
        <w:t xml:space="preserve"> = 0.01</w:t>
      </w:r>
    </w:p>
    <w:p w14:paraId="37B638B4" w14:textId="77777777" w:rsidR="00EF0310" w:rsidRDefault="00EF0310" w:rsidP="00DC3245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1" w:name="_Toc413869081"/>
      <w:bookmarkEnd w:id="1"/>
    </w:p>
    <w:sectPr w:rsidR="00EF03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NTGxtDA1MTNR0lEKTi0uzszPAykwqgUAEVcWqiwAAAA="/>
  </w:docVars>
  <w:rsids>
    <w:rsidRoot w:val="003B60A4"/>
    <w:rsid w:val="00072899"/>
    <w:rsid w:val="001202FB"/>
    <w:rsid w:val="00236AEC"/>
    <w:rsid w:val="003B60A4"/>
    <w:rsid w:val="003D4A51"/>
    <w:rsid w:val="00405FCA"/>
    <w:rsid w:val="0041285C"/>
    <w:rsid w:val="004B42D5"/>
    <w:rsid w:val="004F3042"/>
    <w:rsid w:val="00504175"/>
    <w:rsid w:val="00577201"/>
    <w:rsid w:val="006629D2"/>
    <w:rsid w:val="00697403"/>
    <w:rsid w:val="007D2C28"/>
    <w:rsid w:val="008328A8"/>
    <w:rsid w:val="00916FEA"/>
    <w:rsid w:val="0093196D"/>
    <w:rsid w:val="009B29C8"/>
    <w:rsid w:val="009C316A"/>
    <w:rsid w:val="009E60AF"/>
    <w:rsid w:val="00A10E65"/>
    <w:rsid w:val="00A66452"/>
    <w:rsid w:val="00CE3DA5"/>
    <w:rsid w:val="00CE50E6"/>
    <w:rsid w:val="00D5327D"/>
    <w:rsid w:val="00D5646E"/>
    <w:rsid w:val="00DA5B73"/>
    <w:rsid w:val="00DB05F2"/>
    <w:rsid w:val="00DC3245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4C3E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1</cp:revision>
  <dcterms:created xsi:type="dcterms:W3CDTF">2018-02-01T11:30:00Z</dcterms:created>
  <dcterms:modified xsi:type="dcterms:W3CDTF">2019-04-06T19:31:00Z</dcterms:modified>
</cp:coreProperties>
</file>